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422F9" w14:textId="77777777" w:rsidR="0010716F" w:rsidRPr="0058654D" w:rsidRDefault="0010716F" w:rsidP="0010716F">
      <w:pPr>
        <w:pStyle w:val="Heading1"/>
      </w:pPr>
      <w:bookmarkStart w:id="0" w:name="_Toc66373045"/>
      <w:r>
        <w:t>Consort 2010 Checklist Extension for Cluster Trials</w:t>
      </w:r>
      <w:r w:rsidRPr="0058654D">
        <w:t>.</w:t>
      </w:r>
      <w:bookmarkEnd w:id="0"/>
    </w:p>
    <w:p w14:paraId="607E9574" w14:textId="77777777" w:rsidR="0010716F" w:rsidRDefault="0010716F" w:rsidP="0010716F">
      <w:pPr>
        <w:spacing w:before="0" w:line="240" w:lineRule="auto"/>
        <w:rPr>
          <w:b/>
          <w:sz w:val="20"/>
          <w:szCs w:val="20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72"/>
        <w:gridCol w:w="609"/>
        <w:gridCol w:w="2522"/>
        <w:gridCol w:w="2922"/>
        <w:gridCol w:w="1515"/>
      </w:tblGrid>
      <w:tr w:rsidR="0010716F" w:rsidRPr="009A5E9F" w14:paraId="4F503771" w14:textId="77777777" w:rsidTr="00820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386BAA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6874182" w14:textId="77777777" w:rsidR="0010716F" w:rsidRPr="009A5E9F" w:rsidRDefault="0010716F" w:rsidP="008202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DE8EFAC" w14:textId="77777777" w:rsidR="0010716F" w:rsidRPr="009A5E9F" w:rsidRDefault="0010716F" w:rsidP="0082029D">
            <w:pPr>
              <w:spacing w:before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C3F4BFD" w14:textId="77777777" w:rsidR="0010716F" w:rsidRPr="009A5E9F" w:rsidRDefault="0010716F" w:rsidP="0082029D">
            <w:pPr>
              <w:tabs>
                <w:tab w:val="left" w:pos="2869"/>
              </w:tabs>
              <w:spacing w:before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352ECB8" w14:textId="77777777" w:rsidR="0010716F" w:rsidRPr="009A5E9F" w:rsidRDefault="0010716F" w:rsidP="0082029D">
            <w:pPr>
              <w:tabs>
                <w:tab w:val="left" w:pos="2869"/>
              </w:tabs>
              <w:spacing w:before="0" w:line="240" w:lineRule="auto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10716F" w:rsidRPr="009A5E9F" w14:paraId="487D76F7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6BD9C5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B8E2DBC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09002095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49AA57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187F74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7DE79A7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dentification as a </w:t>
            </w:r>
            <w:r>
              <w:rPr>
                <w:rFonts w:eastAsia="Times New Roman" w:cs="Arial"/>
                <w:sz w:val="19"/>
                <w:szCs w:val="19"/>
              </w:rPr>
              <w:t>randomized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trial in the title</w:t>
            </w:r>
          </w:p>
        </w:tc>
        <w:tc>
          <w:tcPr>
            <w:tcW w:w="1564" w:type="pct"/>
            <w:hideMark/>
          </w:tcPr>
          <w:p w14:paraId="3CEDE6E4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Identification as a cluster </w:t>
            </w:r>
            <w:r>
              <w:rPr>
                <w:rFonts w:eastAsia="Times New Roman" w:cs="Arial"/>
                <w:sz w:val="19"/>
                <w:szCs w:val="19"/>
              </w:rPr>
              <w:t>randomized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trial in the title</w:t>
            </w:r>
          </w:p>
        </w:tc>
        <w:tc>
          <w:tcPr>
            <w:tcW w:w="811" w:type="pct"/>
          </w:tcPr>
          <w:p w14:paraId="0DBF8FE6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0716F" w:rsidRPr="009A5E9F" w14:paraId="7825FC46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EEA62E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6A1970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B5EB8A7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>
              <w:rPr>
                <w:rStyle w:val="EndnoteReference"/>
                <w:rFonts w:cs="Arial"/>
                <w:sz w:val="19"/>
                <w:szCs w:val="19"/>
              </w:rPr>
              <w:endnoteReference w:id="1"/>
            </w:r>
            <w:bookmarkEnd w:id="1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>
              <w:rPr>
                <w:rStyle w:val="EndnoteReference"/>
                <w:rFonts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6BDEA5C6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78A853B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 based on journal’s abstract guideline.</w:t>
            </w:r>
          </w:p>
        </w:tc>
      </w:tr>
      <w:tr w:rsidR="0010716F" w:rsidRPr="009A5E9F" w14:paraId="0090A67E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44C1372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592ECBB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279463B2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4FDA1C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A6F2FB4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685CEE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6603F53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56A3C34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10716F" w:rsidRPr="009A5E9F" w14:paraId="50675C11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C15E1D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4425B9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46803FA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56D492A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C9CA4B3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10716F" w:rsidRPr="009A5E9F" w14:paraId="7B9B7D51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843C787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B4A473B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267B8D3F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23994B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BBC984E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D2BBBCF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1D0B503" w14:textId="77777777" w:rsidR="0010716F" w:rsidRPr="00DC5400" w:rsidRDefault="0010716F" w:rsidP="0082029D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EBD1280" w14:textId="77777777" w:rsidR="0010716F" w:rsidRPr="00221E03" w:rsidRDefault="0010716F" w:rsidP="0082029D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28</w:t>
            </w:r>
          </w:p>
        </w:tc>
      </w:tr>
      <w:tr w:rsidR="0010716F" w:rsidRPr="009A5E9F" w14:paraId="01C74872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E66E12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198D9E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25AC195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EC17382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78F7CC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0716F" w:rsidRPr="009A5E9F" w14:paraId="76B67F3A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32F04A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E392D8A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294CBC5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15A06BA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5C0F652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0-31</w:t>
            </w:r>
          </w:p>
        </w:tc>
      </w:tr>
      <w:tr w:rsidR="0010716F" w:rsidRPr="009A5E9F" w14:paraId="5C472AC3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3BD34C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25F4EE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7324500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E8DD21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C27674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9-30</w:t>
            </w:r>
          </w:p>
        </w:tc>
      </w:tr>
      <w:tr w:rsidR="0010716F" w:rsidRPr="009A5E9F" w14:paraId="296FA45B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4066E3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EB7E976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08402E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370F446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F57E16B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-29</w:t>
            </w:r>
          </w:p>
        </w:tc>
      </w:tr>
      <w:tr w:rsidR="0010716F" w:rsidRPr="009A5E9F" w14:paraId="3A120A99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0112C5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339F5FF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19EF6BA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A6C1529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F74ACB1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3</w:t>
            </w:r>
          </w:p>
        </w:tc>
      </w:tr>
      <w:tr w:rsidR="0010716F" w:rsidRPr="009A5E9F" w14:paraId="47CA6A6E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2D52A4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C84D39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9474FE8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FD16D12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5213B2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3</w:t>
            </w:r>
          </w:p>
        </w:tc>
      </w:tr>
      <w:tr w:rsidR="0010716F" w:rsidRPr="009A5E9F" w14:paraId="2142C383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61E4D7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594CEA5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8C84ECF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7841DE3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27B5A45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3-34</w:t>
            </w:r>
          </w:p>
        </w:tc>
      </w:tr>
      <w:tr w:rsidR="0010716F" w:rsidRPr="009A5E9F" w14:paraId="13493030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534625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B6ACD8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D11A52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8FA667E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3AE3F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0716F" w:rsidRPr="009A5E9F" w14:paraId="07B934C4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CA5BA7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Randomisation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>:</w:t>
            </w:r>
          </w:p>
        </w:tc>
        <w:tc>
          <w:tcPr>
            <w:tcW w:w="811" w:type="pct"/>
          </w:tcPr>
          <w:p w14:paraId="632B1B0A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29F26565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729E66B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D797EF2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907EF38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07100FF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4025AF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0716F" w:rsidRPr="009A5E9F" w14:paraId="079B56A8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289DB8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37875D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550EDB9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ype of </w:t>
            </w: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randomisation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>; details of any restriction (such as blocking and block size)</w:t>
            </w:r>
          </w:p>
        </w:tc>
        <w:tc>
          <w:tcPr>
            <w:tcW w:w="1564" w:type="pct"/>
            <w:hideMark/>
          </w:tcPr>
          <w:p w14:paraId="6CBCC478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0CA2FE0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10716F" w:rsidRPr="009A5E9F" w14:paraId="4FA20A44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5819EF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7E7DAC9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44C13FB0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4B527A4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4BE9D36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10716F" w:rsidRPr="009A5E9F" w14:paraId="1BAB952F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70B10A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C449A68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E47673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DA0FE8E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4527344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A1CBDD6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002129E8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86E8C5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9C85FC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9CD0C21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A574A4B" w14:textId="77777777" w:rsidR="0010716F" w:rsidRPr="0020091A" w:rsidRDefault="0010716F" w:rsidP="0082029D">
            <w:pPr>
              <w:pStyle w:val="CommentText"/>
              <w:spacing w:befor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1CA0647" w14:textId="77777777" w:rsidR="0010716F" w:rsidRPr="0020091A" w:rsidRDefault="0010716F" w:rsidP="0082029D">
            <w:pPr>
              <w:pStyle w:val="CommentText"/>
              <w:spacing w:befor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E5F7BE8" w14:textId="77777777" w:rsidR="0010716F" w:rsidRPr="0020091A" w:rsidRDefault="0010716F" w:rsidP="0082029D">
            <w:pPr>
              <w:pStyle w:val="CommentText"/>
              <w:spacing w:befor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-30</w:t>
            </w:r>
          </w:p>
        </w:tc>
      </w:tr>
      <w:tr w:rsidR="0010716F" w:rsidRPr="009A5E9F" w14:paraId="7EB9A507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516CB8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C4949B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185C446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3C785CD" w14:textId="77777777" w:rsidR="0010716F" w:rsidRPr="0020091A" w:rsidRDefault="0010716F" w:rsidP="0082029D">
            <w:pPr>
              <w:pStyle w:val="Comment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864D12D" w14:textId="77777777" w:rsidR="0010716F" w:rsidRPr="0020091A" w:rsidRDefault="0010716F" w:rsidP="0082029D">
            <w:pPr>
              <w:pStyle w:val="CommentText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8-30</w:t>
            </w:r>
          </w:p>
        </w:tc>
      </w:tr>
      <w:tr w:rsidR="0010716F" w:rsidRPr="009A5E9F" w14:paraId="2CAE4192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FCFD26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885B2B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401E5B96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7AC5099" w14:textId="77777777" w:rsidR="0010716F" w:rsidRPr="0020091A" w:rsidRDefault="0010716F" w:rsidP="0082029D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before or after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randomisation</w:t>
            </w:r>
            <w:proofErr w:type="spellEnd"/>
          </w:p>
          <w:p w14:paraId="589CE5E2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62BE2F3" w14:textId="77777777" w:rsidR="0010716F" w:rsidRPr="0020091A" w:rsidRDefault="0010716F" w:rsidP="0082029D">
            <w:pPr>
              <w:widowControl w:val="0"/>
              <w:overflowPunct w:val="0"/>
              <w:autoSpaceDE w:val="0"/>
              <w:autoSpaceDN w:val="0"/>
              <w:adjustRightInd w:val="0"/>
              <w:spacing w:before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0-31</w:t>
            </w:r>
          </w:p>
        </w:tc>
      </w:tr>
      <w:tr w:rsidR="0010716F" w:rsidRPr="009A5E9F" w14:paraId="5506A9D4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1647D8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CF0016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14324F0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7ECAF9B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198B6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0716F" w:rsidRPr="009A5E9F" w14:paraId="3939535F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AE084F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5E81C292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3124F41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0773FE3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DAC80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0</w:t>
            </w:r>
          </w:p>
        </w:tc>
      </w:tr>
      <w:tr w:rsidR="0010716F" w:rsidRPr="009A5E9F" w14:paraId="430BE5E2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402346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962460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4FE3896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7CDB7CB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10D6C4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8-29</w:t>
            </w:r>
          </w:p>
        </w:tc>
      </w:tr>
      <w:tr w:rsidR="0010716F" w:rsidRPr="009A5E9F" w14:paraId="73DE34F2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7EF049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2D4EA8D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D36E862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E7DC42E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29DBE49D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4-35</w:t>
            </w:r>
          </w:p>
        </w:tc>
      </w:tr>
      <w:tr w:rsidR="0010716F" w:rsidRPr="009A5E9F" w14:paraId="0191C9A6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A226EB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BBDAB8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AC2740C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0EADAD6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D9FB7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3-35</w:t>
            </w:r>
          </w:p>
        </w:tc>
      </w:tr>
      <w:tr w:rsidR="0010716F" w:rsidRPr="009A5E9F" w14:paraId="5BD514CD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0F193AF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EBB8B1F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1B266796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8BF5EF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C669629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69B6F8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41320BA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CDB7BBA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10716F" w:rsidRPr="009A5E9F" w14:paraId="281148CD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60B73E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627F85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5C2DB6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randomisation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>, together with reasons</w:t>
            </w:r>
          </w:p>
        </w:tc>
        <w:tc>
          <w:tcPr>
            <w:tcW w:w="1564" w:type="pct"/>
            <w:hideMark/>
          </w:tcPr>
          <w:p w14:paraId="0F688A5D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890DA3E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10716F" w:rsidRPr="009A5E9F" w14:paraId="20552B60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22B6DE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0CE26AF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FAEDEB7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2A2F5D6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BDE709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10716F" w:rsidRPr="009A5E9F" w14:paraId="111734BA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E6DB2F3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771381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034262F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BA9CF9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8E7B26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0716F" w:rsidRPr="009A5E9F" w14:paraId="2F0F8629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4E87D5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9BDBC10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EE488C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0611C42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885C627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10716F" w:rsidRPr="009A5E9F" w14:paraId="3C58FF68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9A9968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2FBDB56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31A40B2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130B277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43B2722" w14:textId="77777777" w:rsidR="0010716F" w:rsidRPr="0020091A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, Tables 2 and 3</w:t>
            </w:r>
          </w:p>
        </w:tc>
      </w:tr>
      <w:tr w:rsidR="0010716F" w:rsidRPr="009A5E9F" w14:paraId="154BC053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D4B15E1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49339D9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F1EFCE5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primary and secondary outcome, results for each group, and the estimated effect size and it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ecision (such as 95% confidence interval)</w:t>
            </w:r>
          </w:p>
        </w:tc>
        <w:tc>
          <w:tcPr>
            <w:tcW w:w="1564" w:type="pct"/>
            <w:hideMark/>
          </w:tcPr>
          <w:p w14:paraId="02D8A67A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Results at </w:t>
            </w:r>
            <w:r w:rsidRPr="0020091A">
              <w:rPr>
                <w:rFonts w:cs="Arial"/>
                <w:sz w:val="19"/>
                <w:szCs w:val="19"/>
              </w:rPr>
              <w:t xml:space="preserve">the individual or cluster level as applicable and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correlation (ICC or k) for each primary outcome</w:t>
            </w:r>
          </w:p>
        </w:tc>
        <w:tc>
          <w:tcPr>
            <w:tcW w:w="811" w:type="pct"/>
          </w:tcPr>
          <w:p w14:paraId="4C773C29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Table 2</w:t>
            </w:r>
          </w:p>
        </w:tc>
      </w:tr>
      <w:tr w:rsidR="0010716F" w:rsidRPr="009A5E9F" w14:paraId="76FC7B69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1DE8F3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7E7FFB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4008185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275B424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8CA756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, relative only</w:t>
            </w:r>
          </w:p>
        </w:tc>
      </w:tr>
      <w:tr w:rsidR="0010716F" w:rsidRPr="009A5E9F" w14:paraId="38DFCA05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175DEF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E7B7E27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2A38052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57EC80C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CD2A61" w14:textId="77777777" w:rsidR="0010716F" w:rsidRPr="000E79CC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E79CC">
              <w:rPr>
                <w:rFonts w:eastAsia="Times New Roman" w:cs="Arial"/>
                <w:sz w:val="19"/>
                <w:szCs w:val="19"/>
              </w:rPr>
              <w:t xml:space="preserve">Table 3, </w:t>
            </w:r>
            <w:r>
              <w:rPr>
                <w:rFonts w:eastAsia="Times New Roman" w:cs="Arial"/>
                <w:sz w:val="19"/>
                <w:szCs w:val="19"/>
              </w:rPr>
              <w:t>Appendix 1-tables</w:t>
            </w:r>
            <w:bookmarkStart w:id="3" w:name="_GoBack"/>
            <w:bookmarkEnd w:id="3"/>
            <w:r w:rsidRPr="000E79CC">
              <w:rPr>
                <w:rFonts w:eastAsia="Times New Roman" w:cs="Arial"/>
                <w:sz w:val="19"/>
                <w:szCs w:val="19"/>
              </w:rPr>
              <w:t xml:space="preserve"> 12-15</w:t>
            </w:r>
          </w:p>
        </w:tc>
      </w:tr>
      <w:tr w:rsidR="0010716F" w:rsidRPr="009A5E9F" w14:paraId="30BD13C1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55E22D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5D2D9AE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4F5891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A99A0AE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B6252D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10716F" w:rsidRPr="009A5E9F" w14:paraId="1CA41621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0AB95DF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1A18625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0716F" w:rsidRPr="009A5E9F" w14:paraId="70FFF025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F1BDEA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E0F9041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561DC3B6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EE9FC80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889D1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3-27</w:t>
            </w:r>
          </w:p>
        </w:tc>
      </w:tr>
      <w:tr w:rsidR="0010716F" w:rsidRPr="009A5E9F" w14:paraId="61E39C4D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ACA565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6B51CC8F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C2184FB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6CF774E9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to clusters</w:t>
            </w:r>
            <w:r>
              <w:rPr>
                <w:rFonts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C4D05C7" w14:textId="77777777" w:rsidR="0010716F" w:rsidRPr="0020091A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7-28</w:t>
            </w:r>
          </w:p>
        </w:tc>
      </w:tr>
      <w:tr w:rsidR="0010716F" w:rsidRPr="009A5E9F" w14:paraId="7C1CC3DF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F01D4C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5DA0D8F4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EAFFBA7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0562EE7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5229DC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-15, 27-28</w:t>
            </w:r>
          </w:p>
        </w:tc>
      </w:tr>
      <w:tr w:rsidR="0010716F" w:rsidRPr="009A5E9F" w14:paraId="796A7C3B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69331E0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7ED65E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6BD8D7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0716F" w:rsidRPr="009A5E9F" w14:paraId="24D49BFC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2CD242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38AD3F8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FF28818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65BC0A2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F9DE5D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5</w:t>
            </w:r>
          </w:p>
        </w:tc>
      </w:tr>
      <w:tr w:rsidR="0010716F" w:rsidRPr="009A5E9F" w14:paraId="49390583" w14:textId="77777777" w:rsidTr="00820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70D250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24110A5" w14:textId="77777777" w:rsidR="0010716F" w:rsidRPr="009A5E9F" w:rsidRDefault="0010716F" w:rsidP="0082029D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5284BA8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5EB2AF9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DC731D" w14:textId="77777777" w:rsidR="0010716F" w:rsidRPr="009A5E9F" w:rsidRDefault="0010716F" w:rsidP="0082029D">
            <w:pPr>
              <w:spacing w:before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8</w:t>
            </w:r>
          </w:p>
        </w:tc>
      </w:tr>
      <w:tr w:rsidR="0010716F" w:rsidRPr="009A5E9F" w14:paraId="0F02FBA5" w14:textId="77777777" w:rsidTr="008202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955499" w14:textId="77777777" w:rsidR="0010716F" w:rsidRPr="009A5E9F" w:rsidRDefault="0010716F" w:rsidP="0082029D">
            <w:pPr>
              <w:spacing w:before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ADB3B8A" w14:textId="77777777" w:rsidR="0010716F" w:rsidRPr="009A5E9F" w:rsidRDefault="0010716F" w:rsidP="0082029D">
            <w:pPr>
              <w:spacing w:before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787DB52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1F5CFD9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3A9B9" w14:textId="77777777" w:rsidR="0010716F" w:rsidRPr="009A5E9F" w:rsidRDefault="0010716F" w:rsidP="0082029D">
            <w:pPr>
              <w:spacing w:before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6</w:t>
            </w:r>
          </w:p>
        </w:tc>
      </w:tr>
    </w:tbl>
    <w:p w14:paraId="007CAFD4" w14:textId="77777777" w:rsidR="0010716F" w:rsidRPr="0058654D" w:rsidRDefault="0010716F" w:rsidP="0010716F">
      <w:pPr>
        <w:spacing w:before="0"/>
      </w:pPr>
    </w:p>
    <w:sectPr w:rsidR="0010716F" w:rsidRPr="0058654D" w:rsidSect="0018122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825D3" w14:textId="77777777" w:rsidR="0010716F" w:rsidRDefault="0010716F" w:rsidP="0010716F">
      <w:pPr>
        <w:spacing w:before="0" w:after="0" w:line="240" w:lineRule="auto"/>
      </w:pPr>
      <w:r>
        <w:separator/>
      </w:r>
    </w:p>
  </w:endnote>
  <w:endnote w:type="continuationSeparator" w:id="0">
    <w:p w14:paraId="3F7EE9A3" w14:textId="77777777" w:rsidR="0010716F" w:rsidRDefault="0010716F" w:rsidP="0010716F">
      <w:pPr>
        <w:spacing w:before="0" w:after="0" w:line="240" w:lineRule="auto"/>
      </w:pPr>
      <w:r>
        <w:continuationSeparator/>
      </w:r>
    </w:p>
  </w:endnote>
  <w:endnote w:id="1">
    <w:p w14:paraId="36222364" w14:textId="77777777" w:rsidR="0010716F" w:rsidRDefault="0010716F" w:rsidP="0010716F"/>
    <w:p w14:paraId="56B495DC" w14:textId="77777777" w:rsidR="0010716F" w:rsidRPr="000F448E" w:rsidRDefault="0010716F" w:rsidP="0010716F">
      <w:pPr>
        <w:pStyle w:val="EndnoteText"/>
        <w:rPr>
          <w:lang w:val="en-GB"/>
        </w:rPr>
      </w:pPr>
    </w:p>
  </w:endnote>
  <w:endnote w:id="2">
    <w:p w14:paraId="68E5ED4A" w14:textId="77777777" w:rsidR="0010716F" w:rsidRDefault="0010716F" w:rsidP="0010716F"/>
    <w:p w14:paraId="57CD1DF4" w14:textId="77777777" w:rsidR="0010716F" w:rsidRPr="000F448E" w:rsidRDefault="0010716F" w:rsidP="0010716F">
      <w:pPr>
        <w:pStyle w:val="EndnoteText"/>
        <w:spacing w:after="120"/>
        <w:ind w:left="567" w:hanging="567"/>
        <w:jc w:val="both"/>
        <w:rPr>
          <w:lang w:val="en-GB"/>
        </w:rPr>
      </w:pPr>
    </w:p>
  </w:endnote>
  <w:endnote w:id="3">
    <w:p w14:paraId="7302ECF5" w14:textId="77777777" w:rsidR="0010716F" w:rsidRDefault="0010716F" w:rsidP="0010716F"/>
    <w:p w14:paraId="5249729B" w14:textId="77777777" w:rsidR="0010716F" w:rsidRPr="003C0223" w:rsidRDefault="0010716F" w:rsidP="0010716F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4B6FD" w14:textId="77777777" w:rsidR="0010716F" w:rsidRDefault="0010716F" w:rsidP="0010716F">
      <w:pPr>
        <w:spacing w:before="0" w:after="0" w:line="240" w:lineRule="auto"/>
      </w:pPr>
      <w:r>
        <w:separator/>
      </w:r>
    </w:p>
  </w:footnote>
  <w:footnote w:type="continuationSeparator" w:id="0">
    <w:p w14:paraId="146BA520" w14:textId="77777777" w:rsidR="0010716F" w:rsidRDefault="0010716F" w:rsidP="0010716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6F"/>
    <w:rsid w:val="0010716F"/>
    <w:rsid w:val="0042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ECF83"/>
  <w15:chartTrackingRefBased/>
  <w15:docId w15:val="{588F3584-0364-4934-B59C-2CB33748F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16F"/>
    <w:pPr>
      <w:spacing w:before="240" w:after="240"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16F"/>
    <w:pPr>
      <w:keepNext/>
      <w:keepLines/>
      <w:spacing w:before="0" w:after="0" w:line="240" w:lineRule="auto"/>
      <w:outlineLvl w:val="0"/>
    </w:pPr>
    <w:rPr>
      <w:rFonts w:eastAsia="Times New Roman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16F"/>
    <w:rPr>
      <w:rFonts w:ascii="Times New Roman" w:eastAsia="Times New Roman" w:hAnsi="Times New Roman" w:cs="Times New Roman"/>
      <w:sz w:val="24"/>
      <w:szCs w:val="32"/>
      <w:lang w:val="en-US"/>
    </w:rPr>
  </w:style>
  <w:style w:type="paragraph" w:styleId="EndnoteText">
    <w:name w:val="endnote text"/>
    <w:basedOn w:val="Normal"/>
    <w:link w:val="EndnoteTextChar"/>
    <w:semiHidden/>
    <w:unhideWhenUsed/>
    <w:rsid w:val="001071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6F"/>
    <w:rPr>
      <w:rFonts w:ascii="Times New Roman" w:eastAsia="Calibri" w:hAnsi="Times New Roman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10716F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107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16F"/>
    <w:rPr>
      <w:rFonts w:ascii="Times New Roman" w:eastAsia="Calibri" w:hAnsi="Times New Roman" w:cs="Times New Roman"/>
      <w:sz w:val="20"/>
      <w:szCs w:val="20"/>
      <w:lang w:val="en-US"/>
    </w:rPr>
  </w:style>
  <w:style w:type="table" w:styleId="MediumShading1-Accent5">
    <w:name w:val="Medium Shading 1 Accent 5"/>
    <w:basedOn w:val="TableNormal"/>
    <w:uiPriority w:val="63"/>
    <w:rsid w:val="0010716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7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D859ED4C71444AE653A3E8ABD63FC" ma:contentTypeVersion="14" ma:contentTypeDescription="Create a new document." ma:contentTypeScope="" ma:versionID="b4a97084780de321c01fb5e168ef1658">
  <xsd:schema xmlns:xsd="http://www.w3.org/2001/XMLSchema" xmlns:xs="http://www.w3.org/2001/XMLSchema" xmlns:p="http://schemas.microsoft.com/office/2006/metadata/properties" xmlns:ns3="6a164dda-3779-4169-b957-e287451f6523" xmlns:ns4="7b7dcba8-7a1a-415d-a44e-7a42314f164b" xmlns:ns5="1c8eab0b-61b0-4b99-a5b4-9a5becbf794b" targetNamespace="http://schemas.microsoft.com/office/2006/metadata/properties" ma:root="true" ma:fieldsID="8ef3bf0488850b06fbda70adac05e43b" ns3:_="" ns4:_="" ns5:_="">
    <xsd:import namespace="6a164dda-3779-4169-b957-e287451f6523"/>
    <xsd:import namespace="7b7dcba8-7a1a-415d-a44e-7a42314f164b"/>
    <xsd:import namespace="1c8eab0b-61b0-4b99-a5b4-9a5becbf794b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dcba8-7a1a-415d-a44e-7a42314f1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ab0b-61b0-4b99-a5b4-9a5becbf7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A5FE7F97-069F-4046-813A-711D0B4E7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b7dcba8-7a1a-415d-a44e-7a42314f164b"/>
    <ds:schemaRef ds:uri="1c8eab0b-61b0-4b99-a5b4-9a5becbf7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EBD2A4-F025-4FA1-8399-9BC85FE6D78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227B8C3-BBAA-46FE-B39E-31AB978230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1D6669-988B-4F45-B7CC-9D4D7CE72BA0}">
  <ds:schemaRefs>
    <ds:schemaRef ds:uri="http://schemas.microsoft.com/office/2006/documentManagement/types"/>
    <ds:schemaRef ds:uri="http://purl.org/dc/dcmitype/"/>
    <ds:schemaRef ds:uri="http://purl.org/dc/elements/1.1/"/>
    <ds:schemaRef ds:uri="7b7dcba8-7a1a-415d-a44e-7a42314f164b"/>
    <ds:schemaRef ds:uri="http://schemas.microsoft.com/office/infopath/2007/PartnerControls"/>
    <ds:schemaRef ds:uri="http://schemas.openxmlformats.org/package/2006/metadata/core-properties"/>
    <ds:schemaRef ds:uri="6a164dda-3779-4169-b957-e287451f6523"/>
    <ds:schemaRef ds:uri="1c8eab0b-61b0-4b99-a5b4-9a5becbf794b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nee</dc:creator>
  <cp:keywords/>
  <dc:description/>
  <cp:lastModifiedBy>Jacqueline Knee</cp:lastModifiedBy>
  <cp:revision>1</cp:revision>
  <dcterms:created xsi:type="dcterms:W3CDTF">2021-03-18T17:48:00Z</dcterms:created>
  <dcterms:modified xsi:type="dcterms:W3CDTF">2021-03-18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D859ED4C71444AE653A3E8ABD63FC</vt:lpwstr>
  </property>
</Properties>
</file>